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170" w:rsidRDefault="00E82170"/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2D4501">
      <w:pPr>
        <w:widowControl/>
        <w:jc w:val="left"/>
      </w:pPr>
      <w:r w:rsidRPr="002D450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2B09EF" wp14:editId="6E28F116">
                <wp:simplePos x="0" y="0"/>
                <wp:positionH relativeFrom="column">
                  <wp:posOffset>-122555</wp:posOffset>
                </wp:positionH>
                <wp:positionV relativeFrom="paragraph">
                  <wp:posOffset>112395</wp:posOffset>
                </wp:positionV>
                <wp:extent cx="5786755" cy="2620010"/>
                <wp:effectExtent l="0" t="0" r="0" b="27940"/>
                <wp:wrapNone/>
                <wp:docPr id="15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6755" cy="2620010"/>
                          <a:chOff x="0" y="0"/>
                          <a:chExt cx="5786967" cy="2620434"/>
                        </a:xfrm>
                      </wpg:grpSpPr>
                      <pic:pic xmlns:pic="http://schemas.openxmlformats.org/drawingml/2006/picture">
                        <pic:nvPicPr>
                          <pic:cNvPr id="16" name="图片 16" descr="C:\Users\zjm19\Desktop\微生物多样性与代谢\文章及分析\地点\投稿\u=2525213246,2953639204&amp;fm=11&amp;gp=0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8732"/>
                          <a:stretch/>
                        </pic:blipFill>
                        <pic:spPr bwMode="auto">
                          <a:xfrm>
                            <a:off x="0" y="351367"/>
                            <a:ext cx="2497667" cy="1888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图片 17" descr="C:\Users\zjm19\Desktop\实验数据\采样图片\f48dce39996629fb36ab14724f07a02.jp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83934" y="25400"/>
                            <a:ext cx="1646766" cy="12361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图片 18" descr="C:\Users\zjm19\Desktop\微信图片_20200804085609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83934" y="1329267"/>
                            <a:ext cx="1680633" cy="1261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9" name="直接箭头连接符 19"/>
                        <wps:cNvCnPr/>
                        <wps:spPr>
                          <a:xfrm flipH="1">
                            <a:off x="4089400" y="825500"/>
                            <a:ext cx="381000" cy="2540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C0504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288367" y="575734"/>
                            <a:ext cx="1294928" cy="3012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4501" w:rsidRDefault="002D4501" w:rsidP="002D4501">
                              <w:proofErr w:type="gramStart"/>
                              <w:r w:rsidRPr="00E821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earthenware</w:t>
                              </w:r>
                              <w:proofErr w:type="gramEnd"/>
                              <w:r w:rsidRPr="00E821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po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1" name="直接箭头连接符 21"/>
                        <wps:cNvCnPr/>
                        <wps:spPr>
                          <a:xfrm flipH="1" flipV="1">
                            <a:off x="4207934" y="1439334"/>
                            <a:ext cx="347133" cy="21166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C0504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343400" y="1562100"/>
                            <a:ext cx="1443567" cy="3012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4501" w:rsidRDefault="002D4501" w:rsidP="002D4501">
                              <w:proofErr w:type="gramStart"/>
                              <w:r w:rsidRPr="008A597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cement</w:t>
                              </w:r>
                              <w:proofErr w:type="gramEnd"/>
                              <w:r w:rsidRPr="008A597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containe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直接连接符 23"/>
                        <wps:cNvCnPr/>
                        <wps:spPr>
                          <a:xfrm flipV="1">
                            <a:off x="956734" y="0"/>
                            <a:ext cx="1778000" cy="873973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24" name="直接连接符 24"/>
                        <wps:cNvCnPr/>
                        <wps:spPr>
                          <a:xfrm>
                            <a:off x="994834" y="872067"/>
                            <a:ext cx="1688465" cy="386715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25" name="直接连接符 25"/>
                        <wps:cNvCnPr/>
                        <wps:spPr>
                          <a:xfrm flipV="1">
                            <a:off x="1604434" y="1329267"/>
                            <a:ext cx="1109133" cy="319193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26" name="直接连接符 26"/>
                        <wps:cNvCnPr/>
                        <wps:spPr>
                          <a:xfrm>
                            <a:off x="1604434" y="1689100"/>
                            <a:ext cx="1108710" cy="931334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5" o:spid="_x0000_s1026" style="position:absolute;margin-left:-9.65pt;margin-top:8.85pt;width:455.65pt;height:206.3pt;z-index:251659264" coordsize="57869,2620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6" o:spid="_x0000_s1027" type="#_x0000_t75" style="position:absolute;top:3513;width:24976;height:188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PmCjHBAAAA2wAAAA8AAABkcnMvZG93bnJldi54bWxET01rAjEQvQv+hzBCb5o1VKmrUbRQqBdB&#10;20tvw2a6u3UzWTZpdv33Rij0No/3OZvdYBsRqfO1Yw3zWQaCuHCm5lLD58fb9AWED8gGG8ek4UYe&#10;dtvxaIO5cT2fKV5CKVII+xw1VCG0uZS+qMiin7mWOHHfrrMYEuxKaTrsU7htpMqypbRYc2qosKXX&#10;iorr5ddqwMXqeIqx+FH7XgV1fT6rr3jQ+mky7NcgAg3hX/znfjdp/hIev6QD5PYO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PmCjHBAAAA2wAAAA8AAAAAAAAAAAAAAAAAnwIA&#10;AGRycy9kb3ducmV2LnhtbFBLBQYAAAAABAAEAPcAAACNAwAAAAA=&#10;">
                  <v:imagedata r:id="rId10" o:title="u=2525213246,2953639204&amp;fm=11&amp;gp=0" cropright="12276f"/>
                  <v:path arrowok="t"/>
                </v:shape>
                <v:shape id="图片 17" o:spid="_x0000_s1028" type="#_x0000_t75" style="position:absolute;left:26839;top:254;width:16468;height:123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BDH0PBAAAA2wAAAA8AAABkcnMvZG93bnJldi54bWxET0uLwjAQvi/sfwgjeFtTH6xLNcoiFrwI&#10;rnpYb0MzpsVmUppo6783guBtPr7nzJedrcSNGl86VjAcJCCIc6dLNgqOh+zrB4QPyBorx6TgTh6W&#10;i8+POabatfxHt30wIoawT1FBEUKdSunzgiz6gauJI3d2jcUQYWOkbrCN4baSoyT5lhZLjg0F1rQq&#10;KL/sr1bBxpzGd1P9H9fJNuuyw25iRq1Tqt/rfmcgAnXhLX65NzrOn8Lzl3iAXD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BDH0PBAAAA2wAAAA8AAAAAAAAAAAAAAAAAnwIA&#10;AGRycy9kb3ducmV2LnhtbFBLBQYAAAAABAAEAPcAAACNAwAAAAA=&#10;">
                  <v:imagedata r:id="rId11" o:title="f48dce39996629fb36ab14724f07a02"/>
                  <v:path arrowok="t"/>
                </v:shape>
                <v:shape id="图片 18" o:spid="_x0000_s1029" type="#_x0000_t75" style="position:absolute;left:26839;top:13292;width:16806;height:126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x/CfDAAAA2wAAAA8AAABkcnMvZG93bnJldi54bWxEj0FrwzAMhe+F/QejQW+tk1KWkNUtZTRj&#10;Oa7dYUcRa0loLGex16T/fjoMdpN4T+992h1m16sbjaHzbCBdJ6CIa287bgx8XMpVDipEZIu9ZzJw&#10;pwCH/cNih4X1E7/T7RwbJSEcCjTQxjgUWoe6JYdh7Qdi0b786DDKOjbajjhJuOv1JkmetMOOpaHF&#10;gV5aqq/nH2fAl9/pa5bzZ9WfMprIbyuXbI1ZPs7HZ1CR5vhv/rt+s4IvsPKLDKD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bH8J8MAAADbAAAADwAAAAAAAAAAAAAAAACf&#10;AgAAZHJzL2Rvd25yZXYueG1sUEsFBgAAAAAEAAQA9wAAAI8DAAAAAA==&#10;">
                  <v:imagedata r:id="rId12" o:title="微信图片_20200804085609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9" o:spid="_x0000_s1030" type="#_x0000_t32" style="position:absolute;left:40894;top:8255;width:3810;height:254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NU+MEAAADbAAAADwAAAGRycy9kb3ducmV2LnhtbERP22rCQBB9L/gPywi+FN1UqGh0lRII&#10;2KfS2A+YZsckmp0Nu5uLf98tFPo2h3Odw2kyrRjI+caygpdVAoK4tLrhSsHXJV9uQfiArLG1TAoe&#10;5OF0nD0dMNV25E8ailCJGMI+RQV1CF0qpS9rMuhXtiOO3NU6gyFCV0ntcIzhppXrJNlIgw3Hhho7&#10;ymoq70VvFDx/NJI2WX67Dv17+fo9tG63zZVazKe3PYhAU/gX/7nPOs7fwe8v8QB5/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LQ1T4wQAAANsAAAAPAAAAAAAAAAAAAAAA&#10;AKECAABkcnMvZG93bnJldi54bWxQSwUGAAAAAAQABAD5AAAAjwMAAAAA&#10;" strokecolor="#be4b48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1" type="#_x0000_t202" style="position:absolute;left:42883;top:5757;width:12949;height:30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2D4501" w:rsidRDefault="002D4501" w:rsidP="002D4501">
                        <w:proofErr w:type="gramStart"/>
                        <w:r w:rsidRPr="00E8217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earthenware</w:t>
                        </w:r>
                        <w:proofErr w:type="gramEnd"/>
                        <w:r w:rsidRPr="00E8217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pots</w:t>
                        </w:r>
                      </w:p>
                    </w:txbxContent>
                  </v:textbox>
                </v:shape>
                <v:shape id="直接箭头连接符 21" o:spid="_x0000_s1032" type="#_x0000_t32" style="position:absolute;left:42079;top:14393;width:3471;height:2117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k5IsQAAADbAAAADwAAAGRycy9kb3ducmV2LnhtbESPQWvCQBSE74L/YXlCL1I3sdaGmE0Q&#10;oVAoPVTt/Zl9TYLZt2F31fTfdwsFj8PMfMMU1Wh6cSXnO8sK0kUCgri2uuNGwfHw+piB8AFZY2+Z&#10;FPyQh6qcTgrMtb3xJ133oRERwj5HBW0IQy6lr1sy6Bd2II7et3UGQ5SukdrhLcJNL5dJspYGO44L&#10;LQ60a6k+7y9GgXnO3p/My2p+Wn/Zj06ethn3jVIPs3G7ARFoDPfwf/tNK1im8Pcl/gBZ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2TkixAAAANsAAAAPAAAAAAAAAAAA&#10;AAAAAKECAABkcnMvZG93bnJldi54bWxQSwUGAAAAAAQABAD5AAAAkgMAAAAA&#10;" strokecolor="#be4b48">
                  <v:stroke endarrow="open"/>
                </v:shape>
                <v:shape id="文本框 2" o:spid="_x0000_s1033" type="#_x0000_t202" style="position:absolute;left:43434;top:15621;width:14435;height:30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<v:textbox style="mso-fit-shape-to-text:t">
                    <w:txbxContent>
                      <w:p w:rsidR="002D4501" w:rsidRDefault="002D4501" w:rsidP="002D4501">
                        <w:proofErr w:type="gramStart"/>
                        <w:r w:rsidRPr="008A5979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cement</w:t>
                        </w:r>
                        <w:proofErr w:type="gramEnd"/>
                        <w:r w:rsidRPr="008A5979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containers</w:t>
                        </w:r>
                      </w:p>
                    </w:txbxContent>
                  </v:textbox>
                </v:shape>
                <v:line id="直接连接符 23" o:spid="_x0000_s1034" style="position:absolute;flip:y;visibility:visible;mso-wrap-style:square" from="9567,0" to="27347,8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txosUAAADbAAAADwAAAGRycy9kb3ducmV2LnhtbESPQWvCQBSE7wX/w/KE3szGFKWk2YiI&#10;hQpeqvbQ2yP7kixm36bZrUZ/fbdQ6HGYmW+YYjXaTlxo8MaxgnmSgiCunDbcKDgdX2fPIHxA1tg5&#10;JgU38rAqJw8F5tpd+Z0uh9CICGGfo4I2hD6X0lctWfSJ64mjV7vBYohyaKQe8BrhtpNZmi6lRcNx&#10;ocWeNi1V58O3VbD9DN34hbfsvq932/rDbdx6YZR6nI7rFxCBxvAf/mu/aQXZE/x+iT9Alj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YtxosUAAADbAAAADwAAAAAAAAAA&#10;AAAAAAChAgAAZHJzL2Rvd25yZXYueG1sUEsFBgAAAAAEAAQA+QAAAJMDAAAAAA==&#10;" strokecolor="#4a7ebb"/>
                <v:line id="直接连接符 24" o:spid="_x0000_s1035" style="position:absolute;visibility:visible;mso-wrap-style:square" from="9948,8720" to="26832,125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O6DKsIAAADbAAAADwAAAGRycy9kb3ducmV2LnhtbESPT2sCMRTE7wW/Q3iCt5r1D8VujSKC&#10;4MGDVUGPr8nrZnHzsm6irt++EYQeh5n5DTOdt64SN2pC6VnBoJ+BINbelFwoOOxX7xMQISIbrDyT&#10;ggcFmM86b1PMjb/zN912sRAJwiFHBTbGOpcyaEsOQ9/XxMn79Y3DmGRTSNPgPcFdJYdZ9iEdlpwW&#10;LNa0tKTPu6tTcLS42W71TyQ/Oi20KYzxl0+let128QUiUhv/w6/22igYjuH5Jf0AOfs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O6DKsIAAADbAAAADwAAAAAAAAAAAAAA&#10;AAChAgAAZHJzL2Rvd25yZXYueG1sUEsFBgAAAAAEAAQA+QAAAJADAAAAAA==&#10;" strokecolor="#4a7ebb"/>
                <v:line id="直接连接符 25" o:spid="_x0000_s1036" style="position:absolute;flip:y;visibility:visible;mso-wrap-style:square" from="16044,13292" to="27135,164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5MTcUAAADbAAAADwAAAGRycy9kb3ducmV2LnhtbESPzWrDMBCE74G8g9hAb4kcQ0pwIxtj&#10;HGihlybtobfFWv8Qa+VYquP06atCocdhZr5hDtlsejHR6DrLCrabCARxZXXHjYL383G9B+E8ssbe&#10;Mim4k4MsXS4OmGh74zeaTr4RAcIuQQWt90MipataMug2diAOXm1Hgz7IsZF6xFuAm17GUfQoDXYc&#10;FlocqGipupy+jILy0/fzFe/x92v9UtYftrD5rlPqYTXnTyA8zf4//Nd+1griHfx+CT9Apj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S5MTcUAAADbAAAADwAAAAAAAAAA&#10;AAAAAAChAgAAZHJzL2Rvd25yZXYueG1sUEsFBgAAAAAEAAQA+QAAAJMDAAAAAA==&#10;" strokecolor="#4a7ebb"/>
                <v:line id="直接连接符 26" o:spid="_x0000_s1037" style="position:absolute;visibility:visible;mso-wrap-style:square" from="16044,16891" to="27131,26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3C4xsMAAADbAAAADwAAAGRycy9kb3ducmV2LnhtbESPQWvCQBSE70L/w/IKvemmFkKNriJC&#10;oYceohX0+Nx9ZkOzb2N2m6T/visUehxm5htmtRldI3rqQu1ZwfMsA0Gsvam5UnD8fJu+gggR2WDj&#10;mRT8UIDN+mGywsL4gffUH2IlEoRDgQpsjG0hZdCWHIaZb4mTd/Wdw5hkV0nT4ZDgrpHzLMulw5rT&#10;gsWWdpb01+HbKThZ/ChLfYnkX85bbSpj/G2h1NPjuF2CiDTG//Bf+90omOdw/5J+gF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dwuMbDAAAA2wAAAA8AAAAAAAAAAAAA&#10;AAAAoQIAAGRycy9kb3ducmV2LnhtbFBLBQYAAAAABAAEAPkAAACRAwAAAAA=&#10;" strokecolor="#4a7ebb"/>
              </v:group>
            </w:pict>
          </mc:Fallback>
        </mc:AlternateContent>
      </w: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E82170" w:rsidRDefault="00E82170">
      <w:pPr>
        <w:widowControl/>
        <w:jc w:val="left"/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979" w:rsidRDefault="008A5979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4501" w:rsidRDefault="00E82170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g.</w:t>
      </w:r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1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="002D45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900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2D4501" w:rsidRPr="002D45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lection locations </w:t>
      </w:r>
      <w:r w:rsidR="002D45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2D4501" w:rsidRPr="002D45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rmented container of </w:t>
      </w:r>
      <w:proofErr w:type="spellStart"/>
      <w:r w:rsidR="008900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="002D45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ecai</w:t>
      </w:r>
      <w:proofErr w:type="spellEnd"/>
      <w:r w:rsidR="002D45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D4501" w:rsidRDefault="002D4501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82170" w:rsidRPr="00440BFF" w:rsidRDefault="00E82170" w:rsidP="00E8217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</w:t>
      </w:r>
    </w:p>
    <w:p w:rsidR="00E82170" w:rsidRDefault="00E82170">
      <w:pPr>
        <w:widowControl/>
        <w:jc w:val="left"/>
      </w:pPr>
      <w:r>
        <w:br w:type="page"/>
      </w:r>
    </w:p>
    <w:p w:rsidR="007C1949" w:rsidRDefault="004E3688">
      <w:r>
        <w:rPr>
          <w:noProof/>
        </w:rPr>
        <w:lastRenderedPageBreak/>
        <w:drawing>
          <wp:inline distT="0" distB="0" distL="0" distR="0">
            <wp:extent cx="5274310" cy="3728921"/>
            <wp:effectExtent l="0" t="0" r="2540" b="5080"/>
            <wp:docPr id="1" name="图片 1" descr="C:\Users\zjm19\Desktop\ZX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jm19\Desktop\ZX-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688" w:rsidRDefault="004E3688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</w:t>
      </w:r>
      <w:r w:rsidR="00BF4F46">
        <w:rPr>
          <w:rFonts w:ascii="Times New Roman" w:hAnsi="Times New Roman" w:cs="Times New Roman"/>
          <w:color w:val="000000" w:themeColor="text1"/>
          <w:sz w:val="24"/>
          <w:szCs w:val="24"/>
        </w:rPr>
        <w:t>Fig.</w:t>
      </w:r>
      <w:r w:rsidR="003824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2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1D5430"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Representative GC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S chromatograms of volatiles in </w:t>
      </w:r>
      <w:proofErr w:type="spellStart"/>
      <w:r w:rsidR="00310B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ecai</w:t>
      </w:r>
      <w:proofErr w:type="spellEnd"/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[</w:t>
      </w:r>
      <w:r w:rsidR="00310B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B-3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highest types</w:t>
      </w:r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44)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volatiles</w:t>
      </w:r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]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represents the internal standard </w:t>
      </w:r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3-octanol</w:t>
      </w:r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C76FF6" w:rsidRDefault="00C76FF6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6FF6" w:rsidRDefault="00C76FF6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6FF6" w:rsidRDefault="00C76FF6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6FF6" w:rsidRDefault="00C76FF6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6FF6" w:rsidRDefault="00C76FF6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6FF6" w:rsidRDefault="00C76FF6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6FF6" w:rsidRPr="00440BFF" w:rsidRDefault="00C76FF6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0BFF" w:rsidRDefault="00440BFF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0BFF" w:rsidRPr="00FB51D8" w:rsidRDefault="00440BFF" w:rsidP="004E368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4058676" cy="3107903"/>
            <wp:effectExtent l="0" t="0" r="0" b="0"/>
            <wp:docPr id="2" name="图片 2" descr="C:\Users\zjm19\Desktop\VE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jm19\Desktop\VEEN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286" cy="310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0BFF" w:rsidRPr="00440BFF" w:rsidRDefault="00440BFF" w:rsidP="00282B0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</w:t>
      </w:r>
      <w:r w:rsidRPr="00440B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3824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nn plot for bacteria between </w:t>
      </w:r>
      <w:r w:rsidR="00282B0E" w:rsidRPr="00282B0E">
        <w:rPr>
          <w:rFonts w:ascii="Times New Roman" w:hAnsi="Times New Roman" w:cs="Times New Roman"/>
          <w:color w:val="000000" w:themeColor="text1"/>
          <w:sz w:val="24"/>
          <w:szCs w:val="24"/>
        </w:rPr>
        <w:t>traditional ferm</w:t>
      </w:r>
      <w:r w:rsidR="00282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tation </w:t>
      </w:r>
      <w:proofErr w:type="spellStart"/>
      <w:r w:rsidR="00F03D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="00282B0E">
        <w:rPr>
          <w:rFonts w:ascii="Times New Roman" w:hAnsi="Times New Roman" w:cs="Times New Roman"/>
          <w:color w:val="000000" w:themeColor="text1"/>
          <w:sz w:val="24"/>
          <w:szCs w:val="24"/>
        </w:rPr>
        <w:t>uecai</w:t>
      </w:r>
      <w:proofErr w:type="spellEnd"/>
      <w:r w:rsidR="00282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JX) and modern</w:t>
      </w:r>
      <w:r w:rsidR="00282B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03D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rmentation </w:t>
      </w:r>
      <w:proofErr w:type="spellStart"/>
      <w:r w:rsidR="00F03D1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="00282B0E" w:rsidRPr="00282B0E">
        <w:rPr>
          <w:rFonts w:ascii="Times New Roman" w:hAnsi="Times New Roman" w:cs="Times New Roman"/>
          <w:color w:val="000000" w:themeColor="text1"/>
          <w:sz w:val="24"/>
          <w:szCs w:val="24"/>
        </w:rPr>
        <w:t>uecai</w:t>
      </w:r>
      <w:proofErr w:type="spellEnd"/>
      <w:r w:rsidR="00282B0E" w:rsidRPr="00282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B)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282B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>figures in different compartments mean the unique and shared OTUs.</w:t>
      </w:r>
      <w:bookmarkStart w:id="0" w:name="_GoBack"/>
      <w:bookmarkEnd w:id="0"/>
      <w:r w:rsidRPr="00440B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E3688" w:rsidRPr="00440BFF" w:rsidRDefault="004E3688" w:rsidP="00440BF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E3688" w:rsidRPr="00440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3A3" w:rsidRDefault="000873A3" w:rsidP="004E3688">
      <w:r>
        <w:separator/>
      </w:r>
    </w:p>
  </w:endnote>
  <w:endnote w:type="continuationSeparator" w:id="0">
    <w:p w:rsidR="000873A3" w:rsidRDefault="000873A3" w:rsidP="004E3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3A3" w:rsidRDefault="000873A3" w:rsidP="004E3688">
      <w:r>
        <w:separator/>
      </w:r>
    </w:p>
  </w:footnote>
  <w:footnote w:type="continuationSeparator" w:id="0">
    <w:p w:rsidR="000873A3" w:rsidRDefault="000873A3" w:rsidP="004E3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961"/>
    <w:rsid w:val="000873A3"/>
    <w:rsid w:val="001D5430"/>
    <w:rsid w:val="001E7E4E"/>
    <w:rsid w:val="00212277"/>
    <w:rsid w:val="00282B0E"/>
    <w:rsid w:val="002D4501"/>
    <w:rsid w:val="00310B25"/>
    <w:rsid w:val="003256D0"/>
    <w:rsid w:val="00382471"/>
    <w:rsid w:val="004155AE"/>
    <w:rsid w:val="00433D50"/>
    <w:rsid w:val="00440BFF"/>
    <w:rsid w:val="004E3688"/>
    <w:rsid w:val="005523F9"/>
    <w:rsid w:val="00570A33"/>
    <w:rsid w:val="005F0AFA"/>
    <w:rsid w:val="007934EA"/>
    <w:rsid w:val="007C1949"/>
    <w:rsid w:val="008549BE"/>
    <w:rsid w:val="008900C0"/>
    <w:rsid w:val="008A5979"/>
    <w:rsid w:val="00BF4F46"/>
    <w:rsid w:val="00C73961"/>
    <w:rsid w:val="00C76FF6"/>
    <w:rsid w:val="00CD476D"/>
    <w:rsid w:val="00D27BBB"/>
    <w:rsid w:val="00D551A7"/>
    <w:rsid w:val="00E4586B"/>
    <w:rsid w:val="00E82170"/>
    <w:rsid w:val="00F0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6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68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368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36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6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68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368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36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当前明月</dc:creator>
  <cp:keywords/>
  <dc:description/>
  <cp:lastModifiedBy>当前明月</cp:lastModifiedBy>
  <cp:revision>18</cp:revision>
  <dcterms:created xsi:type="dcterms:W3CDTF">2020-06-04T08:01:00Z</dcterms:created>
  <dcterms:modified xsi:type="dcterms:W3CDTF">2020-08-10T02:54:00Z</dcterms:modified>
</cp:coreProperties>
</file>